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13C1C" w14:textId="77777777" w:rsidR="00026A50" w:rsidRDefault="000C5507" w:rsidP="000C55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31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026A50">
        <w:rPr>
          <w:rFonts w:ascii="Times New Roman" w:hAnsi="Times New Roman" w:cs="Times New Roman"/>
          <w:b/>
          <w:sz w:val="24"/>
          <w:szCs w:val="24"/>
          <w:lang w:val="en-US"/>
        </w:rPr>
        <w:t>Legend</w:t>
      </w:r>
    </w:p>
    <w:p w14:paraId="5DBBBE9C" w14:textId="77777777" w:rsidR="000C5507" w:rsidRPr="000A3190" w:rsidRDefault="000C5507" w:rsidP="000C55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3190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</w:p>
    <w:p w14:paraId="068C489B" w14:textId="77777777" w:rsidR="000C5507" w:rsidRPr="000A3190" w:rsidRDefault="000C5507" w:rsidP="000C5507">
      <w:pPr>
        <w:pStyle w:val="Paragrafoelenco"/>
        <w:numPr>
          <w:ilvl w:val="0"/>
          <w:numId w:val="1"/>
        </w:numPr>
        <w:spacing w:after="0" w:line="480" w:lineRule="auto"/>
        <w:ind w:left="270" w:hanging="27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3190">
        <w:rPr>
          <w:rFonts w:ascii="Times New Roman" w:hAnsi="Times New Roman" w:cs="Times New Roman"/>
          <w:sz w:val="24"/>
          <w:szCs w:val="24"/>
          <w:lang w:val="en-US"/>
        </w:rPr>
        <w:t>Treg gating strategy.</w:t>
      </w:r>
    </w:p>
    <w:p w14:paraId="4ECA254B" w14:textId="77777777" w:rsidR="000C5507" w:rsidRDefault="000C5507" w:rsidP="000C5507">
      <w:pPr>
        <w:pStyle w:val="Paragrafoelenco"/>
        <w:numPr>
          <w:ilvl w:val="0"/>
          <w:numId w:val="1"/>
        </w:numPr>
        <w:spacing w:after="0" w:line="480" w:lineRule="auto"/>
        <w:ind w:left="270" w:hanging="27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3190">
        <w:rPr>
          <w:rFonts w:ascii="Times New Roman" w:hAnsi="Times New Roman" w:cs="Times New Roman"/>
          <w:sz w:val="24"/>
          <w:szCs w:val="24"/>
          <w:lang w:val="en-US"/>
        </w:rPr>
        <w:t>Representative histogram of the quantification of CCR4, CCR6, CD39, CD161 and HLADR high Tregs in peripheral blood and bone marrow samples.</w:t>
      </w:r>
    </w:p>
    <w:p w14:paraId="3C0596EC" w14:textId="77777777" w:rsidR="00D7044E" w:rsidRPr="00A50176" w:rsidRDefault="00D7044E" w:rsidP="000C5507">
      <w:pPr>
        <w:pStyle w:val="Paragrafoelenco"/>
        <w:numPr>
          <w:ilvl w:val="0"/>
          <w:numId w:val="1"/>
        </w:numPr>
        <w:spacing w:after="0" w:line="480" w:lineRule="auto"/>
        <w:ind w:left="270" w:hanging="27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0176">
        <w:rPr>
          <w:rFonts w:ascii="Times New Roman" w:hAnsi="Times New Roman" w:cs="Times New Roman"/>
          <w:sz w:val="24"/>
          <w:szCs w:val="24"/>
          <w:lang w:val="en-US"/>
        </w:rPr>
        <w:t>The percentages of CD161</w:t>
      </w:r>
      <w:r w:rsidRPr="00A501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A50176">
        <w:rPr>
          <w:rFonts w:ascii="Times New Roman" w:hAnsi="Times New Roman" w:cs="Times New Roman"/>
          <w:sz w:val="24"/>
          <w:szCs w:val="24"/>
          <w:lang w:val="en-US"/>
        </w:rPr>
        <w:t xml:space="preserve"> Tregs in the PB (left panel) and BM (right panel) </w:t>
      </w:r>
      <w:r w:rsidR="00C17C32" w:rsidRPr="00A50176">
        <w:rPr>
          <w:rFonts w:ascii="Times New Roman" w:hAnsi="Times New Roman" w:cs="Times New Roman"/>
          <w:sz w:val="24"/>
          <w:szCs w:val="24"/>
          <w:lang w:val="en-US"/>
        </w:rPr>
        <w:t xml:space="preserve">after 1 month post </w:t>
      </w:r>
      <w:r w:rsidR="00A8733D" w:rsidRPr="00A50176">
        <w:rPr>
          <w:rFonts w:ascii="Times New Roman" w:hAnsi="Times New Roman" w:cs="Times New Roman"/>
          <w:sz w:val="24"/>
          <w:szCs w:val="24"/>
          <w:lang w:val="en-US"/>
        </w:rPr>
        <w:t>transpl</w:t>
      </w:r>
      <w:r w:rsidR="00E44D09" w:rsidRPr="00A50176">
        <w:rPr>
          <w:rFonts w:ascii="Times New Roman" w:hAnsi="Times New Roman" w:cs="Times New Roman"/>
          <w:sz w:val="24"/>
          <w:szCs w:val="24"/>
          <w:lang w:val="en-US"/>
        </w:rPr>
        <w:t>antation</w:t>
      </w:r>
      <w:r w:rsidR="00C17C32" w:rsidRPr="00A501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0176">
        <w:rPr>
          <w:rFonts w:ascii="Times New Roman" w:hAnsi="Times New Roman" w:cs="Times New Roman"/>
          <w:sz w:val="24"/>
          <w:szCs w:val="24"/>
          <w:lang w:val="en-US"/>
        </w:rPr>
        <w:t>were comparable between AML and ALL patients (</w:t>
      </w:r>
      <w:r w:rsidR="00B87F33" w:rsidRPr="00A50176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Student's </w:t>
      </w:r>
      <w:r w:rsidR="00B87F33" w:rsidRPr="00A50176">
        <w:rPr>
          <w:rFonts w:ascii="Times New Roman" w:eastAsiaTheme="minorEastAsia" w:hAnsi="Times New Roman" w:cs="Times New Roman"/>
          <w:i/>
          <w:kern w:val="24"/>
          <w:sz w:val="24"/>
          <w:szCs w:val="24"/>
          <w:lang w:val="en-US"/>
        </w:rPr>
        <w:t>t</w:t>
      </w:r>
      <w:r w:rsidR="00B87F33" w:rsidRPr="00A50176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-test: </w:t>
      </w:r>
      <w:r w:rsidR="00B87F33" w:rsidRPr="00A50176">
        <w:rPr>
          <w:rFonts w:ascii="Times New Roman" w:eastAsiaTheme="minorEastAsia" w:hAnsi="Times New Roman" w:cs="Times New Roman"/>
          <w:i/>
          <w:kern w:val="24"/>
          <w:sz w:val="24"/>
          <w:szCs w:val="24"/>
          <w:lang w:val="en-US"/>
        </w:rPr>
        <w:t>p</w:t>
      </w:r>
      <w:r w:rsidRPr="00A50176">
        <w:rPr>
          <w:rFonts w:ascii="Times New Roman" w:hAnsi="Times New Roman" w:cs="Times New Roman"/>
          <w:sz w:val="24"/>
          <w:szCs w:val="24"/>
          <w:lang w:val="en-US"/>
        </w:rPr>
        <w:t>&gt;0.05). Data are represented as mean ± SD.</w:t>
      </w:r>
    </w:p>
    <w:p w14:paraId="3D7BAC0F" w14:textId="77777777" w:rsidR="00D7044E" w:rsidRPr="002B1F0B" w:rsidRDefault="00D7044E" w:rsidP="00D7044E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kern w:val="24"/>
          <w:lang w:val="en-US"/>
        </w:rPr>
      </w:pPr>
    </w:p>
    <w:p w14:paraId="4C848A80" w14:textId="77777777" w:rsidR="002F77D1" w:rsidRPr="000A3190" w:rsidRDefault="002F77D1" w:rsidP="00D7044E">
      <w:pPr>
        <w:pStyle w:val="Paragrafoelenco"/>
        <w:spacing w:after="0" w:line="480" w:lineRule="auto"/>
        <w:ind w:left="27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C21C2E" w14:textId="77777777" w:rsidR="009D00DA" w:rsidRPr="002F77D1" w:rsidRDefault="009D00DA">
      <w:pPr>
        <w:rPr>
          <w:lang w:val="en-US"/>
        </w:rPr>
      </w:pPr>
    </w:p>
    <w:sectPr w:rsidR="009D00DA" w:rsidRPr="002F77D1" w:rsidSect="0017032F">
      <w:footerReference w:type="default" r:id="rId7"/>
      <w:pgSz w:w="11906" w:h="16838"/>
      <w:pgMar w:top="1138" w:right="1138" w:bottom="1138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3F337" w14:textId="77777777" w:rsidR="00612723" w:rsidRDefault="00612723" w:rsidP="00F15459">
      <w:pPr>
        <w:spacing w:after="0" w:line="240" w:lineRule="auto"/>
      </w:pPr>
      <w:r>
        <w:separator/>
      </w:r>
    </w:p>
  </w:endnote>
  <w:endnote w:type="continuationSeparator" w:id="0">
    <w:p w14:paraId="2D96EC66" w14:textId="77777777" w:rsidR="00612723" w:rsidRDefault="00612723" w:rsidP="00F15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384309476"/>
      <w:docPartObj>
        <w:docPartGallery w:val="Page Numbers (Bottom of Page)"/>
        <w:docPartUnique/>
      </w:docPartObj>
    </w:sdtPr>
    <w:sdtContent>
      <w:p w14:paraId="2309620B" w14:textId="77777777" w:rsidR="00EA0177" w:rsidRPr="00EA0177" w:rsidRDefault="005820CC" w:rsidP="00EA0177">
        <w:pPr>
          <w:pStyle w:val="Pidipagina"/>
          <w:jc w:val="center"/>
          <w:rPr>
            <w:rFonts w:ascii="Arial" w:hAnsi="Arial" w:cs="Arial"/>
          </w:rPr>
        </w:pPr>
        <w:r w:rsidRPr="00EA0177">
          <w:rPr>
            <w:rFonts w:ascii="Arial" w:hAnsi="Arial" w:cs="Arial"/>
          </w:rPr>
          <w:fldChar w:fldCharType="begin"/>
        </w:r>
        <w:r w:rsidR="00026A50" w:rsidRPr="00EA0177">
          <w:rPr>
            <w:rFonts w:ascii="Arial" w:hAnsi="Arial" w:cs="Arial"/>
          </w:rPr>
          <w:instrText>PAGE   \* MERGEFORMAT</w:instrText>
        </w:r>
        <w:r w:rsidRPr="00EA0177">
          <w:rPr>
            <w:rFonts w:ascii="Arial" w:hAnsi="Arial" w:cs="Arial"/>
          </w:rPr>
          <w:fldChar w:fldCharType="separate"/>
        </w:r>
        <w:r w:rsidR="00B87F33">
          <w:rPr>
            <w:rFonts w:ascii="Arial" w:hAnsi="Arial" w:cs="Arial"/>
            <w:noProof/>
          </w:rPr>
          <w:t>1</w:t>
        </w:r>
        <w:r w:rsidRPr="00EA0177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31B54" w14:textId="77777777" w:rsidR="00612723" w:rsidRDefault="00612723" w:rsidP="00F15459">
      <w:pPr>
        <w:spacing w:after="0" w:line="240" w:lineRule="auto"/>
      </w:pPr>
      <w:r>
        <w:separator/>
      </w:r>
    </w:p>
  </w:footnote>
  <w:footnote w:type="continuationSeparator" w:id="0">
    <w:p w14:paraId="7D633EC9" w14:textId="77777777" w:rsidR="00612723" w:rsidRDefault="00612723" w:rsidP="00F154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61211E"/>
    <w:multiLevelType w:val="hybridMultilevel"/>
    <w:tmpl w:val="5B1CDE58"/>
    <w:lvl w:ilvl="0" w:tplc="855C99A4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DC60E9"/>
    <w:multiLevelType w:val="hybridMultilevel"/>
    <w:tmpl w:val="4A946B74"/>
    <w:lvl w:ilvl="0" w:tplc="868898E8">
      <w:start w:val="5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18777917">
    <w:abstractNumId w:val="0"/>
  </w:num>
  <w:num w:numId="2" w16cid:durableId="20537258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36D7"/>
    <w:rsid w:val="00026A50"/>
    <w:rsid w:val="000C5507"/>
    <w:rsid w:val="000D36D7"/>
    <w:rsid w:val="00100E73"/>
    <w:rsid w:val="00165C8F"/>
    <w:rsid w:val="002F77D1"/>
    <w:rsid w:val="005820CC"/>
    <w:rsid w:val="00612723"/>
    <w:rsid w:val="00620CDF"/>
    <w:rsid w:val="006D12A5"/>
    <w:rsid w:val="007F13D6"/>
    <w:rsid w:val="008A7BD5"/>
    <w:rsid w:val="009D00DA"/>
    <w:rsid w:val="00A47D1C"/>
    <w:rsid w:val="00A50176"/>
    <w:rsid w:val="00A8733D"/>
    <w:rsid w:val="00B87F33"/>
    <w:rsid w:val="00C111B4"/>
    <w:rsid w:val="00C17C32"/>
    <w:rsid w:val="00D03A11"/>
    <w:rsid w:val="00D7044E"/>
    <w:rsid w:val="00DA3221"/>
    <w:rsid w:val="00DC62C8"/>
    <w:rsid w:val="00E44D09"/>
    <w:rsid w:val="00F15459"/>
    <w:rsid w:val="00F2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94AB8"/>
  <w15:docId w15:val="{1AEC7D20-00D4-44BA-8B68-3571008B1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C550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C5507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0C55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C5507"/>
  </w:style>
  <w:style w:type="paragraph" w:styleId="NormaleWeb">
    <w:name w:val="Normal (Web)"/>
    <w:basedOn w:val="Normale"/>
    <w:link w:val="NormaleWebCarattere"/>
    <w:uiPriority w:val="99"/>
    <w:unhideWhenUsed/>
    <w:rsid w:val="00D704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D7044E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.S.L. Pescara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 Di Ianni</dc:creator>
  <cp:lastModifiedBy>Mauro Di Ianni</cp:lastModifiedBy>
  <cp:revision>11</cp:revision>
  <dcterms:created xsi:type="dcterms:W3CDTF">2023-04-06T07:44:00Z</dcterms:created>
  <dcterms:modified xsi:type="dcterms:W3CDTF">2023-05-03T19:24:00Z</dcterms:modified>
</cp:coreProperties>
</file>